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F45A3" w14:textId="2808A56A" w:rsidR="00B77FED" w:rsidRPr="005D1308" w:rsidRDefault="00F4490F" w:rsidP="00B77FED">
      <w:pPr>
        <w:widowControl/>
        <w:jc w:val="left"/>
        <w:rPr>
          <w:rFonts w:ascii="Times New Roman" w:hAnsi="Times New Roman" w:cs="Times New Roman" w:hint="eastAsia"/>
        </w:rPr>
      </w:pP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>SUPPLEMENTARY FORMULA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 xml:space="preserve"> 1</w:t>
      </w:r>
    </w:p>
    <w:p w14:paraId="4E3CE541" w14:textId="377F196D" w:rsidR="00B77FED" w:rsidRPr="005D1308" w:rsidRDefault="00B77FED" w:rsidP="00B77FED">
      <w:pPr>
        <w:widowControl/>
        <w:jc w:val="left"/>
        <w:rPr>
          <w:rFonts w:ascii="Times New Roman" w:hAnsi="Times New Roman" w:cs="Times New Roman"/>
        </w:rPr>
      </w:pPr>
      <w:r w:rsidRPr="005D1308">
        <w:rPr>
          <w:rFonts w:ascii="Times New Roman" w:hAnsi="Times New Roman" w:cs="Times New Roman" w:hint="eastAsia"/>
        </w:rPr>
        <w:t>Collagen signature=</w:t>
      </w:r>
    </w:p>
    <w:p w14:paraId="7115B88D" w14:textId="05B9476C" w:rsidR="00B77FED" w:rsidRPr="005D1308" w:rsidRDefault="00B77FED" w:rsidP="00B77FED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5D1308">
        <w:rPr>
          <w:rFonts w:ascii="Times New Roman" w:hAnsi="Times New Roman" w:cs="Times New Roman"/>
        </w:rPr>
        <w:t>0.18</w:t>
      </w:r>
      <w:r w:rsidR="006D2FB1" w:rsidRPr="005D1308">
        <w:rPr>
          <w:rFonts w:ascii="Times New Roman" w:hAnsi="Times New Roman" w:cs="Times New Roman" w:hint="eastAsia"/>
        </w:rPr>
        <w:t>8</w:t>
      </w:r>
      <w:r w:rsidRPr="005D1308">
        <w:rPr>
          <w:rFonts w:ascii="Times New Roman" w:hAnsi="Times New Roman" w:cs="Times New Roman"/>
        </w:rPr>
        <w:t xml:space="preserve"> * </w:t>
      </w:r>
      <w:r w:rsidRPr="005D1308">
        <w:rPr>
          <w:rFonts w:ascii="Times New Roman" w:hAnsi="Times New Roman" w:cs="Times New Roman"/>
          <w:sz w:val="24"/>
        </w:rPr>
        <w:t xml:space="preserve">collagen crosslink density </w:t>
      </w:r>
    </w:p>
    <w:p w14:paraId="1E66495A" w14:textId="70C30C3C" w:rsidR="00B77FED" w:rsidRPr="005D1308" w:rsidRDefault="00B77FED" w:rsidP="00B77FED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5D1308">
        <w:rPr>
          <w:rFonts w:ascii="Times New Roman" w:hAnsi="Times New Roman" w:cs="Times New Roman"/>
        </w:rPr>
        <w:t>-0.1</w:t>
      </w:r>
      <w:r w:rsidR="006D2FB1" w:rsidRPr="005D1308">
        <w:rPr>
          <w:rFonts w:ascii="Times New Roman" w:hAnsi="Times New Roman" w:cs="Times New Roman" w:hint="eastAsia"/>
        </w:rPr>
        <w:t>16</w:t>
      </w:r>
      <w:r w:rsidRPr="005D1308">
        <w:rPr>
          <w:rFonts w:ascii="Times New Roman" w:hAnsi="Times New Roman" w:cs="Times New Roman"/>
        </w:rPr>
        <w:t xml:space="preserve"> *</w:t>
      </w:r>
      <w:r w:rsidRPr="005D1308">
        <w:rPr>
          <w:rFonts w:ascii="Times New Roman" w:hAnsi="Times New Roman" w:cs="Times New Roman"/>
          <w:sz w:val="24"/>
        </w:rPr>
        <w:t xml:space="preserve"> collagen arrangement</w:t>
      </w:r>
    </w:p>
    <w:p w14:paraId="3318A60F" w14:textId="095A0895" w:rsidR="00B77FED" w:rsidRPr="005D1308" w:rsidRDefault="00B77FED" w:rsidP="00B77FED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5D1308">
        <w:rPr>
          <w:rFonts w:ascii="Times New Roman" w:hAnsi="Times New Roman" w:cs="Times New Roman"/>
        </w:rPr>
        <w:t>-0.077*</w:t>
      </w:r>
      <w:r w:rsidRPr="005D1308">
        <w:rPr>
          <w:rFonts w:ascii="Times New Roman" w:hAnsi="Times New Roman" w:cs="Times New Roman"/>
          <w:sz w:val="24"/>
        </w:rPr>
        <w:t xml:space="preserve"> mean of collagen intensity </w:t>
      </w:r>
    </w:p>
    <w:p w14:paraId="55D3CED7" w14:textId="5E07FD8A" w:rsidR="00B77FED" w:rsidRPr="005D1308" w:rsidRDefault="00B77FED" w:rsidP="00B77FED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5D1308">
        <w:rPr>
          <w:rFonts w:ascii="Times New Roman" w:hAnsi="Times New Roman" w:cs="Times New Roman"/>
        </w:rPr>
        <w:t>-0.030*</w:t>
      </w:r>
      <w:r w:rsidRPr="005D1308">
        <w:rPr>
          <w:rFonts w:ascii="Times New Roman" w:hAnsi="Times New Roman" w:cs="Times New Roman"/>
          <w:sz w:val="24"/>
        </w:rPr>
        <w:t xml:space="preserve"> contrast of 45° GLCM of the collagen fibers at direction 2 </w:t>
      </w:r>
    </w:p>
    <w:p w14:paraId="71642FED" w14:textId="739686EC" w:rsidR="00B77FED" w:rsidRPr="005D1308" w:rsidRDefault="00B77FED" w:rsidP="00B77FED">
      <w:pPr>
        <w:widowControl/>
        <w:ind w:firstLine="420"/>
        <w:jc w:val="left"/>
        <w:rPr>
          <w:rFonts w:ascii="Times New Roman" w:hAnsi="Times New Roman" w:cs="Times New Roman"/>
          <w:sz w:val="24"/>
        </w:rPr>
      </w:pPr>
      <w:r w:rsidRPr="005D1308">
        <w:rPr>
          <w:rFonts w:ascii="Times New Roman" w:hAnsi="Times New Roman" w:cs="Times New Roman"/>
        </w:rPr>
        <w:t>+0.118*</w:t>
      </w:r>
      <w:r w:rsidRPr="005D1308">
        <w:rPr>
          <w:rFonts w:ascii="Times New Roman" w:hAnsi="Times New Roman" w:cs="Times New Roman"/>
          <w:sz w:val="24"/>
        </w:rPr>
        <w:t xml:space="preserve"> variance convolution of Gabor filter images on scale 2 at direction 5</w:t>
      </w:r>
    </w:p>
    <w:p w14:paraId="263D3569" w14:textId="77777777" w:rsidR="00B77FED" w:rsidRPr="005D1308" w:rsidRDefault="00B77FED">
      <w:pPr>
        <w:rPr>
          <w:rFonts w:hint="eastAsia"/>
        </w:rPr>
      </w:pPr>
    </w:p>
    <w:p w14:paraId="2798014D" w14:textId="77777777" w:rsidR="00B77FED" w:rsidRPr="005D1308" w:rsidRDefault="00B77FED">
      <w:pPr>
        <w:rPr>
          <w:rFonts w:hint="eastAsia"/>
        </w:rPr>
      </w:pPr>
    </w:p>
    <w:p w14:paraId="1F6B21C3" w14:textId="77777777" w:rsidR="00B77FED" w:rsidRPr="005D1308" w:rsidRDefault="00B77FED">
      <w:pPr>
        <w:rPr>
          <w:rFonts w:hint="eastAsia"/>
        </w:rPr>
      </w:pPr>
    </w:p>
    <w:tbl>
      <w:tblPr>
        <w:tblW w:w="13180" w:type="dxa"/>
        <w:tblLook w:val="04A0" w:firstRow="1" w:lastRow="0" w:firstColumn="1" w:lastColumn="0" w:noHBand="0" w:noVBand="1"/>
      </w:tblPr>
      <w:tblGrid>
        <w:gridCol w:w="4820"/>
        <w:gridCol w:w="2040"/>
        <w:gridCol w:w="1640"/>
        <w:gridCol w:w="2132"/>
        <w:gridCol w:w="2548"/>
      </w:tblGrid>
      <w:tr w:rsidR="005D1308" w:rsidRPr="005D1308" w14:paraId="62842650" w14:textId="77777777" w:rsidTr="00CE6561">
        <w:trPr>
          <w:trHeight w:val="860"/>
        </w:trPr>
        <w:tc>
          <w:tcPr>
            <w:tcW w:w="131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8DF1C" w14:textId="4968C7A6" w:rsidR="00CE6561" w:rsidRPr="005D1308" w:rsidRDefault="00F4490F" w:rsidP="00CE65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LEMENTARY TABLE 1</w:t>
            </w:r>
            <w:r w:rsidR="00CE6561" w:rsidRPr="005D130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="00CE656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E37DEC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Uni</w:t>
            </w:r>
            <w:r w:rsidR="00CE656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variate Logistic regression analysis of the association of the collagen signature and clinical characteristics with </w:t>
            </w:r>
            <w:r w:rsidR="00E1216F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LNM </w:t>
            </w:r>
            <w:r w:rsidR="00CE656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in the training and testing cohort</w:t>
            </w:r>
          </w:p>
        </w:tc>
      </w:tr>
      <w:tr w:rsidR="005D1308" w:rsidRPr="005D1308" w14:paraId="67747FE8" w14:textId="77777777" w:rsidTr="00CE6561">
        <w:trPr>
          <w:trHeight w:val="29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EAF8C" w14:textId="77777777" w:rsidR="00CE6561" w:rsidRPr="001440B8" w:rsidRDefault="00CE6561" w:rsidP="00CE65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613139" w14:textId="77777777" w:rsidR="00CE6561" w:rsidRPr="001440B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Training cohort</w:t>
            </w:r>
          </w:p>
        </w:tc>
        <w:tc>
          <w:tcPr>
            <w:tcW w:w="4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AA4DB8" w14:textId="77777777" w:rsidR="00CE6561" w:rsidRPr="001440B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Testing cohort</w:t>
            </w:r>
          </w:p>
        </w:tc>
      </w:tr>
      <w:tr w:rsidR="005D1308" w:rsidRPr="005D1308" w14:paraId="2F7F1F61" w14:textId="77777777" w:rsidTr="00CE6561">
        <w:trPr>
          <w:trHeight w:val="29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BCF0E" w14:textId="77777777" w:rsidR="00CE6561" w:rsidRPr="005D1308" w:rsidRDefault="00CE6561" w:rsidP="00CE656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233BE2" w14:textId="77777777" w:rsidR="00CE6561" w:rsidRPr="001440B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D00E1" w14:textId="77777777" w:rsidR="00CE6561" w:rsidRPr="005D130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D77EEB" w14:textId="77777777" w:rsidR="00CE6561" w:rsidRPr="001440B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CECA4" w14:textId="77777777" w:rsidR="00CE6561" w:rsidRPr="005D1308" w:rsidRDefault="00CE6561" w:rsidP="00CE656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5D1308" w:rsidRPr="005D1308" w14:paraId="7C9F6EFF" w14:textId="77777777" w:rsidTr="00D0653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90E0" w14:textId="06CB70BD" w:rsidR="00D06531" w:rsidRPr="005D1308" w:rsidRDefault="00D06531" w:rsidP="00D0653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Collagen signat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A389" w14:textId="225396B9" w:rsidR="00D06531" w:rsidRPr="005D1308" w:rsidRDefault="00B77FED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.2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1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(3.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1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611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A786" w14:textId="414A6F64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709D" w14:textId="72218A70" w:rsidR="00D06531" w:rsidRPr="005D1308" w:rsidRDefault="00B77FED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737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(2.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99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1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DB9A" w14:textId="324FF8C6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D1308" w:rsidRPr="005D1308" w14:paraId="038E1A32" w14:textId="77777777" w:rsidTr="00CE6561">
        <w:trPr>
          <w:trHeight w:val="5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147E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Age (years) (</w:t>
            </w:r>
            <w:r w:rsidRPr="005D1308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5 vs ˃55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CFF6" w14:textId="2DF1C52F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637(0.314-1.2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CDF5" w14:textId="70486226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6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15AE" w14:textId="741796D0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863(0.370-2.01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A0B5" w14:textId="7D84AC1C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732</w:t>
            </w:r>
          </w:p>
        </w:tc>
      </w:tr>
      <w:tr w:rsidR="005D1308" w:rsidRPr="005D1308" w14:paraId="41695987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ACDA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Gender (male vs femal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2C59" w14:textId="0995C065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720(0.410-1.2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FD44" w14:textId="3E0DAA96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25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F69E" w14:textId="0F6DA639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774(0.393-1.52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C7DE" w14:textId="04FAC95C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459</w:t>
            </w:r>
          </w:p>
        </w:tc>
      </w:tr>
      <w:tr w:rsidR="005D1308" w:rsidRPr="005D1308" w14:paraId="1E964DD4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6DA2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BMI (kg/m²) (</w:t>
            </w:r>
            <w:r w:rsidRPr="005D1308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 vs ˃23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8E4E" w14:textId="518D22DE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1.096(0.629-1.9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37DB" w14:textId="5DE172C7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74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929F" w14:textId="402AD3D4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1.150(0.587-2.25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8ADF" w14:textId="6E1806BE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684</w:t>
            </w:r>
          </w:p>
        </w:tc>
      </w:tr>
      <w:tr w:rsidR="005D1308" w:rsidRPr="005D1308" w14:paraId="71B5F83D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7611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Multifocality (negative vs. positiv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188F" w14:textId="6E6545B4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1.126(0.595-2.1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EA23" w14:textId="3D11E4AA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7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FF6F" w14:textId="5D366568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1.235(0.579-2.63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1113" w14:textId="4FC9545E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585</w:t>
            </w:r>
          </w:p>
        </w:tc>
      </w:tr>
      <w:tr w:rsidR="005D1308" w:rsidRPr="005D1308" w14:paraId="045161B2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438E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Location (middle-inferior portion vs. uppe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811D" w14:textId="5A72EF08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403(0.200-0.8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3059" w14:textId="5E4984FE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A6EA5" w14:textId="215E68EA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  <w:r w:rsidR="008151B7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0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(0.1</w:t>
            </w:r>
            <w:r w:rsidR="008151B7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6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-0.</w:t>
            </w:r>
            <w:r w:rsidR="008151B7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63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7F23" w14:textId="1E9CF67E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8151B7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</w:t>
            </w:r>
          </w:p>
        </w:tc>
      </w:tr>
      <w:tr w:rsidR="005D1308" w:rsidRPr="005D1308" w14:paraId="692D47BB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1DA66E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Maximum tumor size(cm) (</w:t>
            </w:r>
            <w:r w:rsidRPr="005D1308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 vs ˃1) 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86AFB7" w14:textId="5980BC63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3.416(1.921-6.07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0FCC95" w14:textId="634C2954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284673" w14:textId="50250457" w:rsidR="00D06531" w:rsidRPr="005D1308" w:rsidRDefault="008151B7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97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(1.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6-</w:t>
            </w:r>
            <w:r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765</w:t>
            </w:r>
            <w:r w:rsidR="00D06531"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2366D9" w14:textId="5D65B654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8151B7" w:rsidRPr="005D1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</w:t>
            </w:r>
          </w:p>
        </w:tc>
      </w:tr>
      <w:tr w:rsidR="00D06531" w:rsidRPr="005D1308" w14:paraId="5095DFBE" w14:textId="77777777" w:rsidTr="00CE6561">
        <w:trPr>
          <w:trHeight w:val="57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5B3EB" w14:textId="77777777" w:rsidR="00D06531" w:rsidRPr="005D1308" w:rsidRDefault="00D06531" w:rsidP="00D065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Thyroid capsular invasion (negative vs. positive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3FE37" w14:textId="14D3817D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2.420(1.371-4.27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C2E2B" w14:textId="517ED98A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3E536" w14:textId="36D5BFC7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2.243(1.129-4.459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D2E4C" w14:textId="3D278766" w:rsidR="00D06531" w:rsidRPr="005D1308" w:rsidRDefault="00D06531" w:rsidP="00D065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D1308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</w:tr>
    </w:tbl>
    <w:p w14:paraId="2503CAD0" w14:textId="77CC20AE" w:rsidR="001440B8" w:rsidRDefault="001440B8">
      <w:pPr>
        <w:rPr>
          <w:rFonts w:hint="eastAsia"/>
        </w:rPr>
      </w:pPr>
    </w:p>
    <w:p w14:paraId="6D0EA613" w14:textId="77777777" w:rsidR="001440B8" w:rsidRDefault="001440B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2CC040F" w14:textId="071F6687" w:rsidR="001440B8" w:rsidRPr="00A77A30" w:rsidRDefault="00F4490F" w:rsidP="001440B8">
      <w:pPr>
        <w:rPr>
          <w:rFonts w:hint="eastAsia"/>
        </w:rPr>
      </w:pP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2</w:t>
      </w:r>
      <w:r w:rsidR="001440B8"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>.</w:t>
      </w:r>
      <w:r w:rsidR="001440B8" w:rsidRPr="001440B8">
        <w:rPr>
          <w:rFonts w:hint="eastAsia"/>
        </w:rPr>
        <w:t xml:space="preserve"> </w:t>
      </w:r>
      <w:r w:rsidR="001440B8" w:rsidRPr="00A77A30">
        <w:rPr>
          <w:rFonts w:ascii="Times New Roman" w:eastAsia="等线" w:hAnsi="Times New Roman" w:cs="Times New Roman" w:hint="eastAsia"/>
          <w:kern w:val="0"/>
          <w:sz w:val="22"/>
        </w:rPr>
        <w:t>Univariate and Multivariate Logistic Regression Analysis of Ultrasound Features</w:t>
      </w:r>
      <w:r w:rsidR="001440B8" w:rsidRPr="00A77A30">
        <w:rPr>
          <w:rFonts w:ascii="Times New Roman" w:eastAsia="等线" w:hAnsi="Times New Roman" w:cs="Times New Roman"/>
          <w:kern w:val="0"/>
          <w:sz w:val="22"/>
        </w:rPr>
        <w:t xml:space="preserve"> with CLNM in the </w:t>
      </w:r>
      <w:r w:rsidR="00A77A30">
        <w:rPr>
          <w:rFonts w:ascii="Times New Roman" w:eastAsia="等线" w:hAnsi="Times New Roman" w:cs="Times New Roman" w:hint="eastAsia"/>
          <w:kern w:val="0"/>
          <w:sz w:val="22"/>
        </w:rPr>
        <w:t>S</w:t>
      </w:r>
      <w:r w:rsidR="001440B8" w:rsidRPr="00A77A30">
        <w:rPr>
          <w:rFonts w:ascii="Times New Roman" w:eastAsia="等线" w:hAnsi="Times New Roman" w:cs="Times New Roman" w:hint="eastAsia"/>
          <w:kern w:val="0"/>
          <w:sz w:val="22"/>
        </w:rPr>
        <w:t>ubse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707"/>
        <w:gridCol w:w="3531"/>
        <w:gridCol w:w="1247"/>
        <w:gridCol w:w="3706"/>
        <w:gridCol w:w="1247"/>
      </w:tblGrid>
      <w:tr w:rsidR="001440B8" w:rsidRPr="001440B8" w14:paraId="1B0D0761" w14:textId="77777777" w:rsidTr="001440B8">
        <w:trPr>
          <w:trHeight w:val="525"/>
          <w:tblHeader/>
        </w:trPr>
        <w:tc>
          <w:tcPr>
            <w:tcW w:w="27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87AC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3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99A4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Univariate OR (95% CI)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FF59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7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B9D8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Multivariate OR (95% CI)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7C5E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1440B8" w:rsidRPr="001440B8" w14:paraId="3FFE8E56" w14:textId="77777777" w:rsidTr="001440B8">
        <w:trPr>
          <w:trHeight w:val="525"/>
        </w:trPr>
        <w:tc>
          <w:tcPr>
            <w:tcW w:w="27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D6FF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Microcalcification</w:t>
            </w:r>
          </w:p>
        </w:tc>
        <w:tc>
          <w:tcPr>
            <w:tcW w:w="35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EEC6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213192696"/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2.368 (1.092–5.340)</w:t>
            </w:r>
            <w:bookmarkEnd w:id="0"/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D840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37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038B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2.852 (1.263–6.811)</w:t>
            </w:r>
          </w:p>
        </w:tc>
        <w:tc>
          <w:tcPr>
            <w:tcW w:w="12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9B5F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014</w:t>
            </w:r>
          </w:p>
        </w:tc>
      </w:tr>
      <w:tr w:rsidR="001440B8" w:rsidRPr="001440B8" w14:paraId="0BE92857" w14:textId="77777777" w:rsidTr="001440B8">
        <w:trPr>
          <w:trHeight w:val="538"/>
        </w:trPr>
        <w:tc>
          <w:tcPr>
            <w:tcW w:w="2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58C7" w14:textId="724C7FEE" w:rsidR="001440B8" w:rsidRPr="001440B8" w:rsidRDefault="000027AF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27A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 w:rsidRPr="00002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l-defined </w:t>
            </w:r>
            <w:r w:rsidR="001440B8"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Margin</w:t>
            </w:r>
          </w:p>
        </w:tc>
        <w:tc>
          <w:tcPr>
            <w:tcW w:w="3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9478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_Hlk213192817"/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2.579 (1.216–5.580)</w:t>
            </w:r>
            <w:bookmarkEnd w:id="1"/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B90D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3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126C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3.046 (1.387–6.957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85E2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1440B8" w:rsidRPr="001440B8" w14:paraId="61D0BE4F" w14:textId="77777777" w:rsidTr="001440B8">
        <w:trPr>
          <w:trHeight w:val="525"/>
        </w:trPr>
        <w:tc>
          <w:tcPr>
            <w:tcW w:w="2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4130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Echogenicity</w:t>
            </w:r>
          </w:p>
        </w:tc>
        <w:tc>
          <w:tcPr>
            <w:tcW w:w="3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8F07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1.877 (0.809–4.585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C90D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152</w:t>
            </w:r>
          </w:p>
        </w:tc>
        <w:tc>
          <w:tcPr>
            <w:tcW w:w="3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B278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68A7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1440B8" w:rsidRPr="001440B8" w14:paraId="4E4349B4" w14:textId="77777777" w:rsidTr="001440B8">
        <w:trPr>
          <w:trHeight w:val="525"/>
        </w:trPr>
        <w:tc>
          <w:tcPr>
            <w:tcW w:w="2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CF44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ShapeRatio</w:t>
            </w:r>
            <w:proofErr w:type="spellEnd"/>
          </w:p>
        </w:tc>
        <w:tc>
          <w:tcPr>
            <w:tcW w:w="35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3320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1.190 (0.571–2.504)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4124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0.644</w:t>
            </w:r>
          </w:p>
        </w:tc>
        <w:tc>
          <w:tcPr>
            <w:tcW w:w="37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FF35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12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7B47" w14:textId="77777777" w:rsidR="001440B8" w:rsidRPr="001440B8" w:rsidRDefault="001440B8" w:rsidP="001440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40B8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</w:tbl>
    <w:p w14:paraId="066F626C" w14:textId="119F4B90" w:rsidR="000027AF" w:rsidRDefault="000027AF" w:rsidP="001440B8">
      <w:pPr>
        <w:rPr>
          <w:rFonts w:hint="eastAsia"/>
        </w:rPr>
      </w:pPr>
    </w:p>
    <w:p w14:paraId="27229481" w14:textId="77777777" w:rsidR="000027AF" w:rsidRDefault="000027A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31D0444" w14:textId="01E3B72C" w:rsidR="00304D04" w:rsidRPr="00A77A30" w:rsidRDefault="00304D04" w:rsidP="00304D04">
      <w:pPr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22D596E8" wp14:editId="2FE0A9E2">
            <wp:simplePos x="0" y="0"/>
            <wp:positionH relativeFrom="column">
              <wp:posOffset>2421890</wp:posOffset>
            </wp:positionH>
            <wp:positionV relativeFrom="paragraph">
              <wp:posOffset>-1362075</wp:posOffset>
            </wp:positionV>
            <wp:extent cx="4536821" cy="9273900"/>
            <wp:effectExtent l="0" t="6350" r="0" b="0"/>
            <wp:wrapNone/>
            <wp:docPr id="3480086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536821" cy="92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490F" w:rsidRPr="00304D04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F4490F"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SUPPLEMENTARY </w:t>
      </w:r>
      <w:r w:rsidR="00F4490F">
        <w:rPr>
          <w:rFonts w:ascii="Times New Roman" w:eastAsia="等线" w:hAnsi="Times New Roman" w:cs="Times New Roman"/>
          <w:b/>
          <w:bCs/>
          <w:kern w:val="0"/>
          <w:sz w:val="22"/>
        </w:rPr>
        <w:t>FIGURE</w:t>
      </w:r>
      <w:r w:rsidR="00F4490F"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F4490F">
        <w:rPr>
          <w:rFonts w:ascii="Times New Roman" w:eastAsia="等线" w:hAnsi="Times New Roman" w:cs="Times New Roman"/>
          <w:b/>
          <w:bCs/>
          <w:kern w:val="0"/>
          <w:sz w:val="22"/>
        </w:rPr>
        <w:t>1</w:t>
      </w: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>.</w:t>
      </w:r>
      <w:r w:rsidRPr="001440B8">
        <w:rPr>
          <w:rFonts w:hint="eastAsia"/>
        </w:rPr>
        <w:t xml:space="preserve"> </w:t>
      </w:r>
      <w:r w:rsidRPr="00304D04">
        <w:rPr>
          <w:rFonts w:ascii="Times New Roman" w:hAnsi="Times New Roman" w:cs="Times New Roman" w:hint="eastAsia"/>
          <w:bCs/>
          <w:sz w:val="24"/>
        </w:rPr>
        <w:t xml:space="preserve">Workflow </w:t>
      </w:r>
      <w:r w:rsidR="00F4490F">
        <w:rPr>
          <w:rFonts w:ascii="Times New Roman" w:hAnsi="Times New Roman" w:cs="Times New Roman" w:hint="eastAsia"/>
          <w:bCs/>
          <w:sz w:val="24"/>
        </w:rPr>
        <w:t>o</w:t>
      </w:r>
      <w:r w:rsidR="00F4490F" w:rsidRPr="00304D04">
        <w:rPr>
          <w:rFonts w:ascii="Times New Roman" w:hAnsi="Times New Roman" w:cs="Times New Roman"/>
          <w:bCs/>
          <w:sz w:val="24"/>
        </w:rPr>
        <w:t>f The Training</w:t>
      </w:r>
      <w:r w:rsidR="00F4490F" w:rsidRPr="00304D04">
        <w:rPr>
          <w:rFonts w:ascii="Times New Roman" w:hAnsi="Times New Roman" w:cs="Times New Roman" w:hint="eastAsia"/>
          <w:bCs/>
          <w:sz w:val="24"/>
        </w:rPr>
        <w:t>–</w:t>
      </w:r>
      <w:r w:rsidR="00F4490F" w:rsidRPr="00304D04">
        <w:rPr>
          <w:rFonts w:ascii="Times New Roman" w:hAnsi="Times New Roman" w:cs="Times New Roman"/>
          <w:bCs/>
          <w:sz w:val="24"/>
        </w:rPr>
        <w:t xml:space="preserve">Testing Pipeline </w:t>
      </w:r>
      <w:r w:rsidR="00F4490F">
        <w:rPr>
          <w:rFonts w:ascii="Times New Roman" w:hAnsi="Times New Roman" w:cs="Times New Roman" w:hint="eastAsia"/>
          <w:bCs/>
          <w:sz w:val="24"/>
        </w:rPr>
        <w:t>t</w:t>
      </w:r>
      <w:r w:rsidR="00F4490F" w:rsidRPr="00304D04">
        <w:rPr>
          <w:rFonts w:ascii="Times New Roman" w:hAnsi="Times New Roman" w:cs="Times New Roman"/>
          <w:bCs/>
          <w:sz w:val="24"/>
        </w:rPr>
        <w:t>o Avoid Data Leakage</w:t>
      </w:r>
    </w:p>
    <w:p w14:paraId="1CE17DAE" w14:textId="454CBEE2" w:rsidR="00304D04" w:rsidRDefault="00304D0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C43BDB8" w14:textId="77777777" w:rsidR="00304D04" w:rsidRPr="00304D04" w:rsidRDefault="00304D04">
      <w:pPr>
        <w:widowControl/>
        <w:jc w:val="left"/>
        <w:rPr>
          <w:rFonts w:hint="eastAsia"/>
        </w:rPr>
      </w:pPr>
    </w:p>
    <w:p w14:paraId="53569DE1" w14:textId="77777777" w:rsidR="001440B8" w:rsidRDefault="001440B8" w:rsidP="001440B8">
      <w:pPr>
        <w:rPr>
          <w:rFonts w:hint="eastAsia"/>
        </w:rPr>
      </w:pPr>
    </w:p>
    <w:p w14:paraId="3F481735" w14:textId="207C7FD9" w:rsidR="000027AF" w:rsidRPr="00A77A30" w:rsidRDefault="00F4490F" w:rsidP="000027AF">
      <w:pPr>
        <w:rPr>
          <w:rFonts w:hint="eastAsia"/>
        </w:rPr>
      </w:pP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FIGURE</w:t>
      </w: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2</w:t>
      </w:r>
      <w:r w:rsidRPr="005D1308">
        <w:rPr>
          <w:rFonts w:ascii="Times New Roman" w:eastAsia="等线" w:hAnsi="Times New Roman" w:cs="Times New Roman"/>
          <w:b/>
          <w:bCs/>
          <w:kern w:val="0"/>
          <w:sz w:val="22"/>
        </w:rPr>
        <w:t>.</w:t>
      </w:r>
      <w:r w:rsidR="000027AF" w:rsidRPr="001440B8">
        <w:rPr>
          <w:rFonts w:hint="eastAsia"/>
        </w:rPr>
        <w:t xml:space="preserve"> </w:t>
      </w:r>
      <w:r w:rsidR="000027AF" w:rsidRPr="000027AF">
        <w:rPr>
          <w:rFonts w:ascii="Times New Roman" w:hAnsi="Times New Roman" w:cs="Times New Roman"/>
          <w:bCs/>
          <w:sz w:val="24"/>
        </w:rPr>
        <w:t xml:space="preserve">Comparison </w:t>
      </w:r>
      <w:r>
        <w:rPr>
          <w:rFonts w:ascii="Times New Roman" w:hAnsi="Times New Roman" w:cs="Times New Roman" w:hint="eastAsia"/>
          <w:bCs/>
          <w:sz w:val="24"/>
        </w:rPr>
        <w:t>o</w:t>
      </w:r>
      <w:r w:rsidRPr="000027AF">
        <w:rPr>
          <w:rFonts w:ascii="Times New Roman" w:hAnsi="Times New Roman" w:cs="Times New Roman"/>
          <w:bCs/>
          <w:sz w:val="24"/>
        </w:rPr>
        <w:t xml:space="preserve">f The Predictive Value </w:t>
      </w:r>
      <w:r>
        <w:rPr>
          <w:rFonts w:ascii="Times New Roman" w:hAnsi="Times New Roman" w:cs="Times New Roman" w:hint="eastAsia"/>
          <w:bCs/>
          <w:sz w:val="24"/>
        </w:rPr>
        <w:t>f</w:t>
      </w:r>
      <w:r w:rsidRPr="000027AF">
        <w:rPr>
          <w:rFonts w:ascii="Times New Roman" w:hAnsi="Times New Roman" w:cs="Times New Roman"/>
          <w:bCs/>
          <w:sz w:val="24"/>
        </w:rPr>
        <w:t xml:space="preserve">or </w:t>
      </w:r>
      <w:r w:rsidR="000027AF" w:rsidRPr="000027AF">
        <w:rPr>
          <w:rFonts w:ascii="Times New Roman" w:hAnsi="Times New Roman" w:cs="Times New Roman"/>
          <w:bCs/>
          <w:sz w:val="24"/>
        </w:rPr>
        <w:t xml:space="preserve">CLNM </w:t>
      </w:r>
      <w:r>
        <w:rPr>
          <w:rFonts w:ascii="Times New Roman" w:hAnsi="Times New Roman" w:cs="Times New Roman" w:hint="eastAsia"/>
          <w:bCs/>
          <w:sz w:val="24"/>
        </w:rPr>
        <w:t>o</w:t>
      </w:r>
      <w:r w:rsidRPr="000027AF">
        <w:rPr>
          <w:rFonts w:ascii="Times New Roman" w:hAnsi="Times New Roman" w:cs="Times New Roman"/>
          <w:bCs/>
          <w:sz w:val="24"/>
        </w:rPr>
        <w:t xml:space="preserve">f The New Model </w:t>
      </w:r>
      <w:proofErr w:type="gramStart"/>
      <w:r w:rsidRPr="000027AF">
        <w:rPr>
          <w:rFonts w:ascii="Times New Roman" w:hAnsi="Times New Roman" w:cs="Times New Roman"/>
          <w:bCs/>
          <w:sz w:val="24"/>
        </w:rPr>
        <w:t>With</w:t>
      </w:r>
      <w:proofErr w:type="gramEnd"/>
      <w:r w:rsidRPr="000027AF">
        <w:rPr>
          <w:rFonts w:ascii="Times New Roman" w:hAnsi="Times New Roman" w:cs="Times New Roman"/>
          <w:bCs/>
          <w:sz w:val="24"/>
        </w:rPr>
        <w:t xml:space="preserve"> </w:t>
      </w:r>
      <w:r w:rsidR="000027AF" w:rsidRPr="000027AF">
        <w:rPr>
          <w:rFonts w:ascii="Times New Roman" w:hAnsi="Times New Roman" w:cs="Times New Roman" w:hint="eastAsia"/>
          <w:bCs/>
          <w:sz w:val="24"/>
        </w:rPr>
        <w:t>BRAF</w:t>
      </w:r>
      <w:r>
        <w:rPr>
          <w:rFonts w:ascii="Times New Roman" w:hAnsi="Times New Roman" w:cs="Times New Roman" w:hint="eastAsia"/>
          <w:bCs/>
          <w:sz w:val="24"/>
        </w:rPr>
        <w:t xml:space="preserve"> a</w:t>
      </w:r>
      <w:r w:rsidRPr="000027AF">
        <w:rPr>
          <w:rFonts w:ascii="Times New Roman" w:hAnsi="Times New Roman" w:cs="Times New Roman"/>
          <w:bCs/>
          <w:sz w:val="24"/>
        </w:rPr>
        <w:t xml:space="preserve">nd Ultrasound Radiomics Model </w:t>
      </w:r>
      <w:r>
        <w:rPr>
          <w:rFonts w:ascii="Times New Roman" w:eastAsia="等线" w:hAnsi="Times New Roman" w:cs="Times New Roman" w:hint="eastAsia"/>
          <w:bCs/>
          <w:kern w:val="0"/>
          <w:sz w:val="22"/>
        </w:rPr>
        <w:t>i</w:t>
      </w:r>
      <w:r w:rsidRPr="000027AF">
        <w:rPr>
          <w:rFonts w:ascii="Times New Roman" w:eastAsia="等线" w:hAnsi="Times New Roman" w:cs="Times New Roman"/>
          <w:bCs/>
          <w:kern w:val="0"/>
          <w:sz w:val="22"/>
        </w:rPr>
        <w:t>n T</w:t>
      </w:r>
      <w:r w:rsidRPr="00A77A30">
        <w:rPr>
          <w:rFonts w:ascii="Times New Roman" w:eastAsia="等线" w:hAnsi="Times New Roman" w:cs="Times New Roman"/>
          <w:kern w:val="0"/>
          <w:sz w:val="22"/>
        </w:rPr>
        <w:t xml:space="preserve">he </w:t>
      </w:r>
      <w:r w:rsidR="000027AF">
        <w:rPr>
          <w:rFonts w:ascii="Times New Roman" w:eastAsia="等线" w:hAnsi="Times New Roman" w:cs="Times New Roman" w:hint="eastAsia"/>
          <w:kern w:val="0"/>
          <w:sz w:val="22"/>
        </w:rPr>
        <w:t>S</w:t>
      </w:r>
      <w:r w:rsidR="000027AF" w:rsidRPr="00A77A30">
        <w:rPr>
          <w:rFonts w:ascii="Times New Roman" w:eastAsia="等线" w:hAnsi="Times New Roman" w:cs="Times New Roman" w:hint="eastAsia"/>
          <w:kern w:val="0"/>
          <w:sz w:val="22"/>
        </w:rPr>
        <w:t>ubset</w:t>
      </w:r>
    </w:p>
    <w:p w14:paraId="7167F153" w14:textId="38F96192" w:rsidR="00AD1EF7" w:rsidRPr="005D1308" w:rsidRDefault="000027AF" w:rsidP="006D2FB1">
      <w:pPr>
        <w:widowControl/>
        <w:jc w:val="left"/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F60DB03" wp14:editId="7D4A5268">
            <wp:simplePos x="0" y="0"/>
            <wp:positionH relativeFrom="margin">
              <wp:align>left</wp:align>
            </wp:positionH>
            <wp:positionV relativeFrom="paragraph">
              <wp:posOffset>310515</wp:posOffset>
            </wp:positionV>
            <wp:extent cx="4983480" cy="5291455"/>
            <wp:effectExtent l="0" t="0" r="7620" b="4445"/>
            <wp:wrapNone/>
            <wp:docPr id="16289856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529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D1EF7" w:rsidRPr="005D1308" w:rsidSect="00E966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DE953" w14:textId="77777777" w:rsidR="00744929" w:rsidRDefault="00744929" w:rsidP="004D11BB">
      <w:pPr>
        <w:rPr>
          <w:rFonts w:hint="eastAsia"/>
        </w:rPr>
      </w:pPr>
      <w:r>
        <w:separator/>
      </w:r>
    </w:p>
  </w:endnote>
  <w:endnote w:type="continuationSeparator" w:id="0">
    <w:p w14:paraId="6EE3C9DD" w14:textId="77777777" w:rsidR="00744929" w:rsidRDefault="00744929" w:rsidP="004D11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D6B40" w14:textId="77777777" w:rsidR="00744929" w:rsidRDefault="00744929" w:rsidP="004D11BB">
      <w:pPr>
        <w:rPr>
          <w:rFonts w:hint="eastAsia"/>
        </w:rPr>
      </w:pPr>
      <w:r>
        <w:separator/>
      </w:r>
    </w:p>
  </w:footnote>
  <w:footnote w:type="continuationSeparator" w:id="0">
    <w:p w14:paraId="484010AA" w14:textId="77777777" w:rsidR="00744929" w:rsidRDefault="00744929" w:rsidP="004D11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A0"/>
    <w:rsid w:val="000027AF"/>
    <w:rsid w:val="00006890"/>
    <w:rsid w:val="000D60FA"/>
    <w:rsid w:val="000F2492"/>
    <w:rsid w:val="000F2845"/>
    <w:rsid w:val="00134B74"/>
    <w:rsid w:val="00137823"/>
    <w:rsid w:val="001440B8"/>
    <w:rsid w:val="001451AB"/>
    <w:rsid w:val="001B6D3D"/>
    <w:rsid w:val="001B71F6"/>
    <w:rsid w:val="002118FE"/>
    <w:rsid w:val="002438F1"/>
    <w:rsid w:val="002C116B"/>
    <w:rsid w:val="002D4E87"/>
    <w:rsid w:val="00304D04"/>
    <w:rsid w:val="00341624"/>
    <w:rsid w:val="003C3AE8"/>
    <w:rsid w:val="003D136E"/>
    <w:rsid w:val="00491A39"/>
    <w:rsid w:val="004D11BB"/>
    <w:rsid w:val="00522C73"/>
    <w:rsid w:val="005D1308"/>
    <w:rsid w:val="005F2EA1"/>
    <w:rsid w:val="006D2FB1"/>
    <w:rsid w:val="00702E4B"/>
    <w:rsid w:val="00744929"/>
    <w:rsid w:val="00786A70"/>
    <w:rsid w:val="007D538F"/>
    <w:rsid w:val="007E1C95"/>
    <w:rsid w:val="008151B7"/>
    <w:rsid w:val="00822189"/>
    <w:rsid w:val="00882E85"/>
    <w:rsid w:val="00883B8C"/>
    <w:rsid w:val="00973933"/>
    <w:rsid w:val="009B0D4A"/>
    <w:rsid w:val="009C143B"/>
    <w:rsid w:val="00A07933"/>
    <w:rsid w:val="00A27A88"/>
    <w:rsid w:val="00A4135D"/>
    <w:rsid w:val="00A77A30"/>
    <w:rsid w:val="00A90D3A"/>
    <w:rsid w:val="00AA5394"/>
    <w:rsid w:val="00AD1EF7"/>
    <w:rsid w:val="00B060D2"/>
    <w:rsid w:val="00B77FED"/>
    <w:rsid w:val="00BC52AE"/>
    <w:rsid w:val="00BC548A"/>
    <w:rsid w:val="00C06E61"/>
    <w:rsid w:val="00CD1CB0"/>
    <w:rsid w:val="00CE6561"/>
    <w:rsid w:val="00D06531"/>
    <w:rsid w:val="00D43689"/>
    <w:rsid w:val="00D60859"/>
    <w:rsid w:val="00D87211"/>
    <w:rsid w:val="00DA13B6"/>
    <w:rsid w:val="00DF7496"/>
    <w:rsid w:val="00E1216F"/>
    <w:rsid w:val="00E37DEC"/>
    <w:rsid w:val="00E96619"/>
    <w:rsid w:val="00EE247B"/>
    <w:rsid w:val="00F213E6"/>
    <w:rsid w:val="00F4490F"/>
    <w:rsid w:val="00F91ED1"/>
    <w:rsid w:val="00FB27A0"/>
    <w:rsid w:val="00FD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844B6"/>
  <w15:chartTrackingRefBased/>
  <w15:docId w15:val="{AD51DE14-1824-43F1-8B64-C20680DD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BC52AE"/>
    <w:rPr>
      <w:kern w:val="0"/>
      <w:sz w:val="22"/>
    </w:rPr>
    <w:tblPr>
      <w:tblBorders>
        <w:bottom w:val="single" w:sz="4" w:space="0" w:color="auto"/>
      </w:tblBorders>
    </w:tblPr>
    <w:tblStylePr w:type="firstRow">
      <w:rPr>
        <w:rFonts w:eastAsiaTheme="majorEastAsia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Col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D1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1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1BB"/>
    <w:rPr>
      <w:sz w:val="18"/>
      <w:szCs w:val="18"/>
    </w:rPr>
  </w:style>
  <w:style w:type="character" w:styleId="a7">
    <w:name w:val="Hyperlink"/>
    <w:basedOn w:val="a0"/>
    <w:uiPriority w:val="99"/>
    <w:unhideWhenUsed/>
    <w:rsid w:val="002118FE"/>
    <w:rPr>
      <w:color w:val="0563C1" w:themeColor="hyperlink"/>
      <w:u w:val="single"/>
    </w:rPr>
  </w:style>
  <w:style w:type="paragraph" w:customStyle="1" w:styleId="TableCaption">
    <w:name w:val="Table Caption"/>
    <w:basedOn w:val="a"/>
    <w:qFormat/>
    <w:rsid w:val="001440B8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7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81</Words>
  <Characters>1604</Characters>
  <Application>Microsoft Office Word</Application>
  <DocSecurity>0</DocSecurity>
  <Lines>13</Lines>
  <Paragraphs>3</Paragraphs>
  <ScaleCrop>false</ScaleCrop>
  <Company>Microsoft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生 陈</dc:creator>
  <cp:keywords/>
  <dc:description/>
  <cp:lastModifiedBy>伟生 陈</cp:lastModifiedBy>
  <cp:revision>5</cp:revision>
  <dcterms:created xsi:type="dcterms:W3CDTF">2025-11-04T15:45:00Z</dcterms:created>
  <dcterms:modified xsi:type="dcterms:W3CDTF">2025-11-11T23:11:00Z</dcterms:modified>
</cp:coreProperties>
</file>